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C90D2" w14:textId="77777777" w:rsidR="00573936" w:rsidRPr="00DB20F2" w:rsidRDefault="00573936" w:rsidP="00573936">
      <w:pPr>
        <w:rPr>
          <w:b/>
          <w:bCs/>
          <w:color w:val="0F4761" w:themeColor="accent1" w:themeShade="BF"/>
        </w:rPr>
      </w:pPr>
    </w:p>
    <w:p w14:paraId="4DBC9D2F" w14:textId="77777777" w:rsidR="00573936" w:rsidRPr="00DB20F2" w:rsidRDefault="00573936" w:rsidP="00573936">
      <w:pPr>
        <w:rPr>
          <w:b/>
          <w:bCs/>
          <w:color w:val="0F4761" w:themeColor="accent1" w:themeShade="BF"/>
        </w:rPr>
      </w:pPr>
    </w:p>
    <w:p w14:paraId="57E6E632" w14:textId="77777777" w:rsidR="00573936" w:rsidRPr="00FD40CE" w:rsidRDefault="00573936" w:rsidP="00573936">
      <w:pPr>
        <w:rPr>
          <w:b/>
          <w:bCs/>
          <w:color w:val="0F4761" w:themeColor="accent1" w:themeShade="BF"/>
        </w:rPr>
      </w:pPr>
      <w:r w:rsidRPr="00FD40CE">
        <w:rPr>
          <w:b/>
          <w:bCs/>
          <w:color w:val="0F4761" w:themeColor="accent1" w:themeShade="BF"/>
        </w:rPr>
        <w:t>Supplement</w:t>
      </w:r>
    </w:p>
    <w:p w14:paraId="45CEDF5C" w14:textId="77777777" w:rsidR="00573936" w:rsidRDefault="00573936" w:rsidP="00573936"/>
    <w:p w14:paraId="5019E900" w14:textId="00FEB0BC" w:rsidR="00573936" w:rsidRPr="00DB20F2" w:rsidRDefault="00573936" w:rsidP="00573936">
      <w:r w:rsidRPr="00DB20F2"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3936" w:rsidRPr="00DB20F2" w14:paraId="52C52346" w14:textId="77777777" w:rsidTr="00E23B76">
        <w:tc>
          <w:tcPr>
            <w:tcW w:w="3116" w:type="dxa"/>
            <w:vAlign w:val="bottom"/>
          </w:tcPr>
          <w:p w14:paraId="0D0C80DE" w14:textId="77777777" w:rsidR="00573936" w:rsidRPr="00DB20F2" w:rsidRDefault="00573936" w:rsidP="00E23B76"/>
        </w:tc>
        <w:tc>
          <w:tcPr>
            <w:tcW w:w="3117" w:type="dxa"/>
            <w:vAlign w:val="bottom"/>
          </w:tcPr>
          <w:p w14:paraId="33B86C49" w14:textId="77777777" w:rsidR="00573936" w:rsidRPr="00DB20F2" w:rsidRDefault="00573936" w:rsidP="00E23B76">
            <w:r w:rsidRPr="00DB20F2">
              <w:t>Number of Changes Recommended in eConsult</w:t>
            </w:r>
          </w:p>
        </w:tc>
        <w:tc>
          <w:tcPr>
            <w:tcW w:w="3117" w:type="dxa"/>
            <w:vAlign w:val="bottom"/>
          </w:tcPr>
          <w:p w14:paraId="451F09BB" w14:textId="77777777" w:rsidR="00573936" w:rsidRPr="00DB20F2" w:rsidRDefault="00573936" w:rsidP="00E23B76">
            <w:r w:rsidRPr="00722F7B">
              <w:rPr>
                <w:color w:val="000000"/>
              </w:rPr>
              <w:t xml:space="preserve">Number of Changes Implemented at 6 Months </w:t>
            </w:r>
          </w:p>
        </w:tc>
      </w:tr>
      <w:tr w:rsidR="00573936" w:rsidRPr="00DB20F2" w14:paraId="0C450AD7" w14:textId="77777777" w:rsidTr="00E23B76">
        <w:tc>
          <w:tcPr>
            <w:tcW w:w="3116" w:type="dxa"/>
            <w:vAlign w:val="bottom"/>
          </w:tcPr>
          <w:p w14:paraId="6FE7142F" w14:textId="77777777" w:rsidR="00573936" w:rsidRPr="00DB20F2" w:rsidRDefault="00573936" w:rsidP="00E23B76">
            <w:r w:rsidRPr="00722F7B">
              <w:rPr>
                <w:color w:val="000000"/>
              </w:rPr>
              <w:t xml:space="preserve">Total </w:t>
            </w:r>
          </w:p>
        </w:tc>
        <w:tc>
          <w:tcPr>
            <w:tcW w:w="3117" w:type="dxa"/>
            <w:vAlign w:val="bottom"/>
          </w:tcPr>
          <w:p w14:paraId="0EFE5486" w14:textId="77777777" w:rsidR="00573936" w:rsidRPr="00DB20F2" w:rsidRDefault="00573936" w:rsidP="00E23B76">
            <w:r w:rsidRPr="00722F7B">
              <w:rPr>
                <w:color w:val="000000"/>
              </w:rPr>
              <w:t>144</w:t>
            </w:r>
          </w:p>
        </w:tc>
        <w:tc>
          <w:tcPr>
            <w:tcW w:w="3117" w:type="dxa"/>
            <w:vAlign w:val="bottom"/>
          </w:tcPr>
          <w:p w14:paraId="4DFD5F7D" w14:textId="77777777" w:rsidR="00573936" w:rsidRPr="00DB20F2" w:rsidRDefault="00573936" w:rsidP="00E23B76">
            <w:r w:rsidRPr="00722F7B">
              <w:rPr>
                <w:color w:val="000000"/>
              </w:rPr>
              <w:t>104 (72.2%)</w:t>
            </w:r>
          </w:p>
        </w:tc>
      </w:tr>
      <w:tr w:rsidR="00573936" w:rsidRPr="00DB20F2" w14:paraId="770843E5" w14:textId="77777777" w:rsidTr="00E23B76">
        <w:tc>
          <w:tcPr>
            <w:tcW w:w="3116" w:type="dxa"/>
            <w:vAlign w:val="bottom"/>
          </w:tcPr>
          <w:p w14:paraId="4FBD9812" w14:textId="77777777" w:rsidR="00573936" w:rsidRPr="00DB20F2" w:rsidRDefault="00573936" w:rsidP="00E23B76">
            <w:r w:rsidRPr="00722F7B">
              <w:rPr>
                <w:color w:val="000000"/>
              </w:rPr>
              <w:t>Continue medication dose</w:t>
            </w:r>
          </w:p>
        </w:tc>
        <w:tc>
          <w:tcPr>
            <w:tcW w:w="3117" w:type="dxa"/>
            <w:vAlign w:val="bottom"/>
          </w:tcPr>
          <w:p w14:paraId="377FCCB2" w14:textId="77777777" w:rsidR="00573936" w:rsidRPr="00DB20F2" w:rsidRDefault="00573936" w:rsidP="00E23B76">
            <w:r w:rsidRPr="00722F7B">
              <w:rPr>
                <w:color w:val="000000"/>
              </w:rPr>
              <w:t>11</w:t>
            </w:r>
          </w:p>
        </w:tc>
        <w:tc>
          <w:tcPr>
            <w:tcW w:w="3117" w:type="dxa"/>
            <w:vAlign w:val="bottom"/>
          </w:tcPr>
          <w:p w14:paraId="3CDCA08E" w14:textId="77777777" w:rsidR="00573936" w:rsidRPr="00DB20F2" w:rsidRDefault="00573936" w:rsidP="00E23B76">
            <w:r w:rsidRPr="00722F7B">
              <w:rPr>
                <w:color w:val="000000"/>
              </w:rPr>
              <w:t>8 (72.7%)</w:t>
            </w:r>
          </w:p>
        </w:tc>
      </w:tr>
      <w:tr w:rsidR="00573936" w:rsidRPr="00DB20F2" w14:paraId="0586C0C2" w14:textId="77777777" w:rsidTr="00E23B76">
        <w:tc>
          <w:tcPr>
            <w:tcW w:w="3116" w:type="dxa"/>
            <w:vAlign w:val="bottom"/>
          </w:tcPr>
          <w:p w14:paraId="1321A001" w14:textId="77777777" w:rsidR="00573936" w:rsidRPr="00DB20F2" w:rsidRDefault="00573936" w:rsidP="00E23B76">
            <w:r w:rsidRPr="00722F7B">
              <w:rPr>
                <w:color w:val="000000"/>
              </w:rPr>
              <w:t xml:space="preserve">Start new medication </w:t>
            </w:r>
          </w:p>
        </w:tc>
        <w:tc>
          <w:tcPr>
            <w:tcW w:w="3117" w:type="dxa"/>
            <w:vAlign w:val="bottom"/>
          </w:tcPr>
          <w:p w14:paraId="0C040AED" w14:textId="77777777" w:rsidR="00573936" w:rsidRPr="00DB20F2" w:rsidRDefault="00573936" w:rsidP="00E23B76">
            <w:r w:rsidRPr="00722F7B">
              <w:rPr>
                <w:color w:val="000000"/>
              </w:rPr>
              <w:t>61</w:t>
            </w:r>
          </w:p>
        </w:tc>
        <w:tc>
          <w:tcPr>
            <w:tcW w:w="3117" w:type="dxa"/>
            <w:vAlign w:val="bottom"/>
          </w:tcPr>
          <w:p w14:paraId="1223E14B" w14:textId="77777777" w:rsidR="00573936" w:rsidRPr="00DB20F2" w:rsidRDefault="00573936" w:rsidP="00E23B76">
            <w:r w:rsidRPr="00722F7B">
              <w:rPr>
                <w:color w:val="000000"/>
              </w:rPr>
              <w:t>38 (62.3%)</w:t>
            </w:r>
          </w:p>
        </w:tc>
      </w:tr>
      <w:tr w:rsidR="00573936" w:rsidRPr="00DB20F2" w14:paraId="52634175" w14:textId="77777777" w:rsidTr="00E23B76">
        <w:tc>
          <w:tcPr>
            <w:tcW w:w="3116" w:type="dxa"/>
            <w:vAlign w:val="bottom"/>
          </w:tcPr>
          <w:p w14:paraId="1D9D8308" w14:textId="77777777" w:rsidR="00573936" w:rsidRPr="00DB20F2" w:rsidRDefault="00573936" w:rsidP="00E23B76">
            <w:r w:rsidRPr="00722F7B">
              <w:rPr>
                <w:color w:val="000000"/>
              </w:rPr>
              <w:t>Discontinue medication</w:t>
            </w:r>
          </w:p>
        </w:tc>
        <w:tc>
          <w:tcPr>
            <w:tcW w:w="3117" w:type="dxa"/>
            <w:vAlign w:val="bottom"/>
          </w:tcPr>
          <w:p w14:paraId="3EB8985B" w14:textId="77777777" w:rsidR="00573936" w:rsidRPr="00DB20F2" w:rsidRDefault="00573936" w:rsidP="00E23B76">
            <w:r w:rsidRPr="00722F7B">
              <w:rPr>
                <w:color w:val="000000"/>
              </w:rPr>
              <w:t>28</w:t>
            </w:r>
          </w:p>
        </w:tc>
        <w:tc>
          <w:tcPr>
            <w:tcW w:w="3117" w:type="dxa"/>
            <w:vAlign w:val="bottom"/>
          </w:tcPr>
          <w:p w14:paraId="4AB9BBB7" w14:textId="77777777" w:rsidR="00573936" w:rsidRPr="00DB20F2" w:rsidRDefault="00573936" w:rsidP="00E23B76">
            <w:r w:rsidRPr="00722F7B">
              <w:rPr>
                <w:color w:val="000000"/>
              </w:rPr>
              <w:t>19 (67.9%)</w:t>
            </w:r>
          </w:p>
        </w:tc>
      </w:tr>
      <w:tr w:rsidR="00573936" w:rsidRPr="00DB20F2" w14:paraId="02CF1E93" w14:textId="77777777" w:rsidTr="00E23B76">
        <w:tc>
          <w:tcPr>
            <w:tcW w:w="3116" w:type="dxa"/>
            <w:vAlign w:val="bottom"/>
          </w:tcPr>
          <w:p w14:paraId="44D30783" w14:textId="77777777" w:rsidR="00573936" w:rsidRPr="00DB20F2" w:rsidRDefault="00573936" w:rsidP="00E23B76">
            <w:r w:rsidRPr="00722F7B">
              <w:rPr>
                <w:color w:val="000000"/>
              </w:rPr>
              <w:t>Change medication dose</w:t>
            </w:r>
          </w:p>
        </w:tc>
        <w:tc>
          <w:tcPr>
            <w:tcW w:w="3117" w:type="dxa"/>
            <w:vAlign w:val="bottom"/>
          </w:tcPr>
          <w:p w14:paraId="6ED3F68B" w14:textId="77777777" w:rsidR="00573936" w:rsidRPr="00DB20F2" w:rsidRDefault="00573936" w:rsidP="00E23B76">
            <w:r w:rsidRPr="00722F7B">
              <w:rPr>
                <w:color w:val="000000"/>
              </w:rPr>
              <w:t>47</w:t>
            </w:r>
          </w:p>
        </w:tc>
        <w:tc>
          <w:tcPr>
            <w:tcW w:w="3117" w:type="dxa"/>
            <w:vAlign w:val="bottom"/>
          </w:tcPr>
          <w:p w14:paraId="54A6170D" w14:textId="77777777" w:rsidR="00573936" w:rsidRPr="00DB20F2" w:rsidRDefault="00573936" w:rsidP="00E23B76">
            <w:r w:rsidRPr="00722F7B">
              <w:rPr>
                <w:color w:val="000000"/>
              </w:rPr>
              <w:t>41 (87.2%)</w:t>
            </w:r>
          </w:p>
        </w:tc>
      </w:tr>
      <w:tr w:rsidR="00573936" w:rsidRPr="00DB20F2" w14:paraId="666C0F47" w14:textId="77777777" w:rsidTr="00E23B76">
        <w:tc>
          <w:tcPr>
            <w:tcW w:w="3116" w:type="dxa"/>
            <w:vAlign w:val="bottom"/>
          </w:tcPr>
          <w:p w14:paraId="5ED4A080" w14:textId="77777777" w:rsidR="00573936" w:rsidRPr="00DB20F2" w:rsidRDefault="00573936" w:rsidP="00E23B76">
            <w:r w:rsidRPr="00722F7B">
              <w:rPr>
                <w:color w:val="000000"/>
              </w:rPr>
              <w:t xml:space="preserve">   Dose increase</w:t>
            </w:r>
          </w:p>
        </w:tc>
        <w:tc>
          <w:tcPr>
            <w:tcW w:w="3117" w:type="dxa"/>
            <w:vAlign w:val="bottom"/>
          </w:tcPr>
          <w:p w14:paraId="1E1E4A10" w14:textId="77777777" w:rsidR="00573936" w:rsidRPr="00DB20F2" w:rsidRDefault="00573936" w:rsidP="00E23B76">
            <w:r w:rsidRPr="00722F7B">
              <w:rPr>
                <w:color w:val="000000"/>
              </w:rPr>
              <w:t>33</w:t>
            </w:r>
          </w:p>
        </w:tc>
        <w:tc>
          <w:tcPr>
            <w:tcW w:w="3117" w:type="dxa"/>
            <w:vAlign w:val="bottom"/>
          </w:tcPr>
          <w:p w14:paraId="0B0C0016" w14:textId="77777777" w:rsidR="00573936" w:rsidRPr="00DB20F2" w:rsidRDefault="00573936" w:rsidP="00E23B76">
            <w:r w:rsidRPr="00722F7B">
              <w:rPr>
                <w:color w:val="000000"/>
              </w:rPr>
              <w:t>29 (87.9%)</w:t>
            </w:r>
          </w:p>
        </w:tc>
      </w:tr>
      <w:tr w:rsidR="00573936" w:rsidRPr="00DB20F2" w14:paraId="13DAAA87" w14:textId="77777777" w:rsidTr="00E23B76">
        <w:tc>
          <w:tcPr>
            <w:tcW w:w="3116" w:type="dxa"/>
            <w:vAlign w:val="bottom"/>
          </w:tcPr>
          <w:p w14:paraId="5A92F4FA" w14:textId="77777777" w:rsidR="00573936" w:rsidRPr="00DB20F2" w:rsidRDefault="00573936" w:rsidP="00E23B76">
            <w:r w:rsidRPr="00722F7B">
              <w:rPr>
                <w:color w:val="000000"/>
              </w:rPr>
              <w:t xml:space="preserve">   Dose decrease</w:t>
            </w:r>
          </w:p>
        </w:tc>
        <w:tc>
          <w:tcPr>
            <w:tcW w:w="3117" w:type="dxa"/>
            <w:vAlign w:val="bottom"/>
          </w:tcPr>
          <w:p w14:paraId="52CD0106" w14:textId="77777777" w:rsidR="00573936" w:rsidRPr="00DB20F2" w:rsidRDefault="00573936" w:rsidP="00E23B76">
            <w:r w:rsidRPr="00722F7B">
              <w:rPr>
                <w:color w:val="000000"/>
              </w:rPr>
              <w:t>14</w:t>
            </w:r>
          </w:p>
        </w:tc>
        <w:tc>
          <w:tcPr>
            <w:tcW w:w="3117" w:type="dxa"/>
            <w:vAlign w:val="bottom"/>
          </w:tcPr>
          <w:p w14:paraId="1DAD13BB" w14:textId="77777777" w:rsidR="00573936" w:rsidRPr="00DB20F2" w:rsidRDefault="00573936" w:rsidP="00E23B76">
            <w:r w:rsidRPr="00722F7B">
              <w:rPr>
                <w:color w:val="000000"/>
              </w:rPr>
              <w:t>12 (85.7%)</w:t>
            </w:r>
          </w:p>
        </w:tc>
      </w:tr>
      <w:tr w:rsidR="00573936" w:rsidRPr="00DB20F2" w14:paraId="64CD163C" w14:textId="77777777" w:rsidTr="00E23B76">
        <w:tc>
          <w:tcPr>
            <w:tcW w:w="3116" w:type="dxa"/>
            <w:vAlign w:val="bottom"/>
          </w:tcPr>
          <w:p w14:paraId="46CCBC5B" w14:textId="77777777" w:rsidR="00573936" w:rsidRPr="00DB20F2" w:rsidRDefault="00573936" w:rsidP="00E23B76">
            <w:r w:rsidRPr="00722F7B">
              <w:rPr>
                <w:color w:val="000000"/>
              </w:rPr>
              <w:t>Prescribe personal CGM</w:t>
            </w:r>
          </w:p>
        </w:tc>
        <w:tc>
          <w:tcPr>
            <w:tcW w:w="3117" w:type="dxa"/>
            <w:vAlign w:val="bottom"/>
          </w:tcPr>
          <w:p w14:paraId="3762DB8E" w14:textId="77777777" w:rsidR="00573936" w:rsidRPr="00DB20F2" w:rsidRDefault="00573936" w:rsidP="00E23B76">
            <w:r w:rsidRPr="00722F7B">
              <w:rPr>
                <w:color w:val="000000"/>
              </w:rPr>
              <w:t>14</w:t>
            </w:r>
          </w:p>
        </w:tc>
        <w:tc>
          <w:tcPr>
            <w:tcW w:w="3117" w:type="dxa"/>
            <w:vAlign w:val="bottom"/>
          </w:tcPr>
          <w:p w14:paraId="668DB106" w14:textId="77777777" w:rsidR="00573936" w:rsidRPr="00DB20F2" w:rsidRDefault="00573936" w:rsidP="00E23B76">
            <w:r w:rsidRPr="00722F7B">
              <w:rPr>
                <w:color w:val="000000"/>
              </w:rPr>
              <w:t>10 (71.4%)</w:t>
            </w:r>
          </w:p>
        </w:tc>
      </w:tr>
    </w:tbl>
    <w:p w14:paraId="2ADADA95" w14:textId="77777777" w:rsidR="00573936" w:rsidRPr="00DB20F2" w:rsidRDefault="00573936" w:rsidP="00573936">
      <w:r w:rsidRPr="00DB20F2">
        <w:t xml:space="preserve">Data presented as n (%) </w:t>
      </w:r>
    </w:p>
    <w:p w14:paraId="22CA68AC" w14:textId="7DCD546B" w:rsidR="00335AFC" w:rsidRDefault="00335AFC"/>
    <w:sectPr w:rsidR="00335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36"/>
    <w:rsid w:val="00015B05"/>
    <w:rsid w:val="00055B25"/>
    <w:rsid w:val="0008065A"/>
    <w:rsid w:val="000E2602"/>
    <w:rsid w:val="00104898"/>
    <w:rsid w:val="0016152E"/>
    <w:rsid w:val="00163097"/>
    <w:rsid w:val="00163D13"/>
    <w:rsid w:val="0021688B"/>
    <w:rsid w:val="002241CF"/>
    <w:rsid w:val="00240168"/>
    <w:rsid w:val="002435B9"/>
    <w:rsid w:val="002D547F"/>
    <w:rsid w:val="003152E7"/>
    <w:rsid w:val="00327FAD"/>
    <w:rsid w:val="00335AFC"/>
    <w:rsid w:val="00475E39"/>
    <w:rsid w:val="005016F9"/>
    <w:rsid w:val="00543363"/>
    <w:rsid w:val="00573936"/>
    <w:rsid w:val="005B2919"/>
    <w:rsid w:val="005F6233"/>
    <w:rsid w:val="006C3E86"/>
    <w:rsid w:val="00736DF3"/>
    <w:rsid w:val="00741C6F"/>
    <w:rsid w:val="00744016"/>
    <w:rsid w:val="007617DC"/>
    <w:rsid w:val="007D3FD0"/>
    <w:rsid w:val="00833B08"/>
    <w:rsid w:val="00833B45"/>
    <w:rsid w:val="00855BFE"/>
    <w:rsid w:val="0087409A"/>
    <w:rsid w:val="008A6DE0"/>
    <w:rsid w:val="008F56E7"/>
    <w:rsid w:val="00915813"/>
    <w:rsid w:val="00AA1C30"/>
    <w:rsid w:val="00BC2CDC"/>
    <w:rsid w:val="00BD0441"/>
    <w:rsid w:val="00C61BB7"/>
    <w:rsid w:val="00C749CE"/>
    <w:rsid w:val="00C9580C"/>
    <w:rsid w:val="00CB25F5"/>
    <w:rsid w:val="00CF7B76"/>
    <w:rsid w:val="00D4280B"/>
    <w:rsid w:val="00D85403"/>
    <w:rsid w:val="00DA02D2"/>
    <w:rsid w:val="00DB7A8D"/>
    <w:rsid w:val="00E46A27"/>
    <w:rsid w:val="00E9435F"/>
    <w:rsid w:val="00ED06C8"/>
    <w:rsid w:val="00F442C0"/>
    <w:rsid w:val="00F7228E"/>
    <w:rsid w:val="00F8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41BFF"/>
  <w15:chartTrackingRefBased/>
  <w15:docId w15:val="{E6393D5A-E603-B748-97D6-9165208BD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93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9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9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93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93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93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93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93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93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93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9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9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93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93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93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9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9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kamp, Devin</dc:creator>
  <cp:keywords/>
  <dc:description/>
  <cp:lastModifiedBy>Steenkamp, Devin</cp:lastModifiedBy>
  <cp:revision>1</cp:revision>
  <dcterms:created xsi:type="dcterms:W3CDTF">2025-06-11T22:11:00Z</dcterms:created>
  <dcterms:modified xsi:type="dcterms:W3CDTF">2025-06-11T22:11:00Z</dcterms:modified>
</cp:coreProperties>
</file>